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0276D" w14:textId="7F9950DA" w:rsidR="002956C1" w:rsidRPr="002956C1" w:rsidRDefault="008657D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5F1C11">
        <w:rPr>
          <w:rFonts w:ascii="Arial" w:hAnsi="Arial" w:cs="Arial"/>
          <w:b/>
          <w:sz w:val="24"/>
          <w:szCs w:val="24"/>
        </w:rPr>
        <w:t>:</w:t>
      </w:r>
      <w:r w:rsidR="005F1C11" w:rsidRPr="00B36D99">
        <w:rPr>
          <w:rFonts w:ascii="Arial" w:hAnsi="Arial" w:cs="Arial"/>
          <w:b/>
          <w:sz w:val="20"/>
          <w:szCs w:val="20"/>
        </w:rPr>
        <w:t xml:space="preserve"> </w:t>
      </w:r>
      <w:r w:rsidR="005F1C11" w:rsidRPr="005F1C11">
        <w:rPr>
          <w:rFonts w:ascii="Arial" w:hAnsi="Arial" w:cs="Arial"/>
          <w:b/>
          <w:sz w:val="24"/>
          <w:szCs w:val="24"/>
        </w:rPr>
        <w:t>Genotypes Summarized by Sub-Group.</w:t>
      </w:r>
    </w:p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3"/>
        <w:gridCol w:w="823"/>
        <w:gridCol w:w="929"/>
        <w:gridCol w:w="900"/>
        <w:gridCol w:w="900"/>
        <w:gridCol w:w="900"/>
        <w:gridCol w:w="900"/>
        <w:gridCol w:w="900"/>
        <w:gridCol w:w="900"/>
      </w:tblGrid>
      <w:tr w:rsidR="00C462D8" w:rsidRPr="00764CBE" w14:paraId="35A1D4F9" w14:textId="77777777" w:rsidTr="00C462D8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8E7" w14:textId="77777777" w:rsidR="00B36D99" w:rsidRPr="00764CBE" w:rsidRDefault="00B36D99" w:rsidP="00B36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AAA9F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07466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E3057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 Chine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157CA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nghai Chinese</w:t>
            </w:r>
          </w:p>
        </w:tc>
      </w:tr>
      <w:tr w:rsidR="00C462D8" w:rsidRPr="00764CBE" w14:paraId="61D0BDC6" w14:textId="77777777" w:rsidTr="00C462D8">
        <w:trPr>
          <w:trHeight w:val="315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42036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48399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93F19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69CF6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08560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97F08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B1081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4D9FD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B906F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C462D8" w:rsidRPr="00764CBE" w14:paraId="058024E3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51C3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70D8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3E17E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E5C25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1A1D9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AFAB2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0319D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C41A7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F99E8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C462D8" w:rsidRPr="00764CBE" w14:paraId="3D56F097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3D682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FBFD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7ECAE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FABE6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2647A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598ED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898A3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46535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B5A60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C462D8" w:rsidRPr="00764CBE" w14:paraId="3B147EF6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9C62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390A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CFB85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9CA5A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4988B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CDFAA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D6E6D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21433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DE91B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C462D8" w:rsidRPr="00764CBE" w14:paraId="30F17DF7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76827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7044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6C137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F0CA8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57347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45A5C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B6705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FE5C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9FD91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%</w:t>
            </w:r>
          </w:p>
        </w:tc>
      </w:tr>
      <w:tr w:rsidR="00C462D8" w:rsidRPr="00764CBE" w14:paraId="53F4FBCB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41DA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08DB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9B065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EFAE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7A9A6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40B0F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942C7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37761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788B9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C462D8" w:rsidRPr="00764CBE" w14:paraId="16AF714A" w14:textId="77777777" w:rsidTr="00C462D8">
        <w:trPr>
          <w:trHeight w:val="315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C8BBC" w14:textId="77777777" w:rsidR="00B36D99" w:rsidRPr="00764CBE" w:rsidRDefault="002D2EF6" w:rsidP="002D2E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="00B36D99"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9A833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6A4EF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26122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51603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A67EE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1CC3C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4EB2B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EB480" w14:textId="77777777" w:rsidR="00B36D99" w:rsidRPr="00764CBE" w:rsidRDefault="00B36D99" w:rsidP="00B36D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C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14:paraId="6399CED1" w14:textId="77777777" w:rsidR="00B36D99" w:rsidRPr="00B36D99" w:rsidRDefault="00B36D99">
      <w:pPr>
        <w:rPr>
          <w:rFonts w:ascii="Arial" w:hAnsi="Arial" w:cs="Arial"/>
        </w:rPr>
      </w:pPr>
    </w:p>
    <w:p w14:paraId="1EA004D7" w14:textId="52681FA9" w:rsidR="00B36D99" w:rsidRDefault="00B36D99" w:rsidP="00A10474">
      <w:pPr>
        <w:spacing w:line="480" w:lineRule="auto"/>
        <w:rPr>
          <w:rFonts w:ascii="Arial" w:hAnsi="Arial" w:cs="Arial"/>
          <w:sz w:val="20"/>
          <w:szCs w:val="20"/>
        </w:rPr>
      </w:pPr>
      <w:r w:rsidRPr="00B36D99">
        <w:rPr>
          <w:rFonts w:ascii="Arial" w:hAnsi="Arial" w:cs="Arial"/>
          <w:b/>
          <w:sz w:val="20"/>
          <w:szCs w:val="20"/>
        </w:rPr>
        <w:t>S1</w:t>
      </w:r>
      <w:r w:rsidR="008657DE">
        <w:rPr>
          <w:rFonts w:ascii="Arial" w:hAnsi="Arial" w:cs="Arial"/>
          <w:b/>
          <w:sz w:val="20"/>
          <w:szCs w:val="20"/>
        </w:rPr>
        <w:t xml:space="preserve"> Table</w:t>
      </w:r>
      <w:bookmarkStart w:id="0" w:name="_GoBack"/>
      <w:bookmarkEnd w:id="0"/>
      <w:r w:rsidR="001329BE">
        <w:rPr>
          <w:rFonts w:ascii="Arial" w:hAnsi="Arial" w:cs="Arial"/>
          <w:b/>
          <w:sz w:val="20"/>
          <w:szCs w:val="20"/>
        </w:rPr>
        <w:t xml:space="preserve"> Legend</w:t>
      </w:r>
      <w:r w:rsidRPr="00B36D99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Genotypes for individuals are summarized for each possible combination APOE</w:t>
      </w:r>
      <w:r w:rsidRPr="003B1A01">
        <w:rPr>
          <w:rFonts w:ascii="Arial" w:hAnsi="Arial" w:cs="Helvetica" w:hint="eastAsia"/>
          <w:color w:val="000000"/>
          <w:sz w:val="20"/>
          <w:szCs w:val="20"/>
        </w:rPr>
        <w:t xml:space="preserve"> </w:t>
      </w:r>
      <w:proofErr w:type="spellStart"/>
      <w:r w:rsidRPr="003B1A01">
        <w:rPr>
          <w:rFonts w:ascii="Arial" w:hAnsi="Arial" w:cs="Helvetica" w:hint="eastAsia"/>
          <w:color w:val="000000"/>
          <w:sz w:val="20"/>
          <w:szCs w:val="20"/>
        </w:rPr>
        <w:t>ε</w:t>
      </w:r>
      <w:r>
        <w:rPr>
          <w:rFonts w:ascii="Arial" w:hAnsi="Arial" w:cs="Helvetica"/>
          <w:color w:val="000000"/>
          <w:sz w:val="20"/>
          <w:szCs w:val="20"/>
        </w:rPr>
        <w:t>allele</w:t>
      </w:r>
      <w:proofErr w:type="spellEnd"/>
      <w:r>
        <w:rPr>
          <w:rFonts w:ascii="Arial" w:hAnsi="Arial" w:cs="Arial"/>
          <w:sz w:val="20"/>
          <w:szCs w:val="20"/>
        </w:rPr>
        <w:t xml:space="preserve"> type.  </w:t>
      </w:r>
    </w:p>
    <w:p w14:paraId="7BE66892" w14:textId="77777777" w:rsidR="002956C1" w:rsidRDefault="002956C1">
      <w:pPr>
        <w:rPr>
          <w:rFonts w:ascii="Arial" w:hAnsi="Arial" w:cs="Arial"/>
          <w:sz w:val="20"/>
          <w:szCs w:val="20"/>
        </w:rPr>
      </w:pPr>
    </w:p>
    <w:sectPr w:rsidR="00295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D99"/>
    <w:rsid w:val="000E6105"/>
    <w:rsid w:val="001329BE"/>
    <w:rsid w:val="002956C1"/>
    <w:rsid w:val="002D2EF6"/>
    <w:rsid w:val="00301DF9"/>
    <w:rsid w:val="00337B55"/>
    <w:rsid w:val="005F1C11"/>
    <w:rsid w:val="00663267"/>
    <w:rsid w:val="00764CBE"/>
    <w:rsid w:val="00845348"/>
    <w:rsid w:val="008657DE"/>
    <w:rsid w:val="0086682C"/>
    <w:rsid w:val="008A3B4E"/>
    <w:rsid w:val="009804BB"/>
    <w:rsid w:val="00996B5E"/>
    <w:rsid w:val="00A10474"/>
    <w:rsid w:val="00A473DD"/>
    <w:rsid w:val="00B36D99"/>
    <w:rsid w:val="00C462D8"/>
    <w:rsid w:val="00EA196D"/>
    <w:rsid w:val="00EE6D83"/>
    <w:rsid w:val="00FF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733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6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ham, Luke</dc:creator>
  <cp:lastModifiedBy>Jennifer Yokoyama</cp:lastModifiedBy>
  <cp:revision>3</cp:revision>
  <dcterms:created xsi:type="dcterms:W3CDTF">2015-01-19T17:45:00Z</dcterms:created>
  <dcterms:modified xsi:type="dcterms:W3CDTF">2015-01-20T19:14:00Z</dcterms:modified>
</cp:coreProperties>
</file>